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4D6A9" w14:textId="77777777" w:rsidR="009A154E" w:rsidRDefault="008600D1">
      <w:pPr>
        <w:rPr>
          <w:rFonts w:ascii="Times New Roman" w:hAnsi="Times New Roman" w:cs="Times New Roman"/>
          <w:sz w:val="24"/>
          <w:szCs w:val="24"/>
        </w:rPr>
      </w:pPr>
      <w:r w:rsidRPr="008600D1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7CBBDABF" w14:textId="74B808BF" w:rsidR="008600D1" w:rsidRPr="008600D1" w:rsidRDefault="00F94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7247D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8600D1" w:rsidRPr="000724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00D1">
        <w:rPr>
          <w:rFonts w:ascii="Times New Roman" w:hAnsi="Times New Roman" w:cs="Times New Roman"/>
          <w:sz w:val="24"/>
          <w:szCs w:val="24"/>
        </w:rPr>
        <w:t xml:space="preserve"> List of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030"/>
        <w:gridCol w:w="5537"/>
        <w:gridCol w:w="1075"/>
      </w:tblGrid>
      <w:tr w:rsidR="008600D1" w:rsidRPr="008600D1" w14:paraId="61383D6F" w14:textId="77777777" w:rsidTr="00E9437A">
        <w:trPr>
          <w:trHeight w:val="420"/>
        </w:trPr>
        <w:tc>
          <w:tcPr>
            <w:tcW w:w="983" w:type="dxa"/>
            <w:noWrap/>
            <w:hideMark/>
          </w:tcPr>
          <w:p w14:paraId="4DC3CAEB" w14:textId="77777777" w:rsidR="008600D1" w:rsidRPr="008600D1" w:rsidRDefault="008600D1" w:rsidP="00860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567" w:type="dxa"/>
            <w:gridSpan w:val="2"/>
            <w:noWrap/>
            <w:hideMark/>
          </w:tcPr>
          <w:p w14:paraId="6B4C8B2F" w14:textId="77777777" w:rsidR="008600D1" w:rsidRPr="008600D1" w:rsidRDefault="008600D1" w:rsidP="00860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Sequence (5' to 3')</w:t>
            </w:r>
          </w:p>
        </w:tc>
        <w:tc>
          <w:tcPr>
            <w:tcW w:w="1075" w:type="dxa"/>
            <w:noWrap/>
            <w:hideMark/>
          </w:tcPr>
          <w:p w14:paraId="728486E7" w14:textId="77777777" w:rsidR="008600D1" w:rsidRPr="008600D1" w:rsidRDefault="008600D1" w:rsidP="00860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 xml:space="preserve">Produ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 w:rsidR="0007247D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E9437A" w:rsidRPr="008600D1" w14:paraId="6AC8CF68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4599AC5B" w14:textId="3F441750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l</w:t>
            </w: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1030" w:type="dxa"/>
            <w:noWrap/>
            <w:hideMark/>
          </w:tcPr>
          <w:p w14:paraId="33760184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5124F25A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TCAAACAAAGGACCAGCTGGACAACATACTGC</w:t>
            </w:r>
          </w:p>
        </w:tc>
        <w:tc>
          <w:tcPr>
            <w:tcW w:w="1075" w:type="dxa"/>
            <w:vMerge w:val="restart"/>
            <w:noWrap/>
            <w:hideMark/>
          </w:tcPr>
          <w:p w14:paraId="117258E4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E9437A" w:rsidRPr="008600D1" w14:paraId="2F88384E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34C9CBE8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3CA05853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6E694835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CTGTCTAGGTCCTGGAGTCCAGCAGACTCAA</w:t>
            </w:r>
          </w:p>
        </w:tc>
        <w:tc>
          <w:tcPr>
            <w:tcW w:w="1075" w:type="dxa"/>
            <w:vMerge/>
            <w:noWrap/>
            <w:hideMark/>
          </w:tcPr>
          <w:p w14:paraId="58041436" w14:textId="6218BB8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2F6B4CC4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17E4D644" w14:textId="3E223450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2</w:t>
            </w: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30" w:type="dxa"/>
            <w:noWrap/>
            <w:hideMark/>
          </w:tcPr>
          <w:p w14:paraId="40FC9E95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365C9697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AACCTCACCTGTGACACGCC</w:t>
            </w:r>
          </w:p>
        </w:tc>
        <w:tc>
          <w:tcPr>
            <w:tcW w:w="1075" w:type="dxa"/>
            <w:vMerge w:val="restart"/>
            <w:noWrap/>
            <w:hideMark/>
          </w:tcPr>
          <w:p w14:paraId="1909FE3E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E9437A" w:rsidRPr="008600D1" w14:paraId="58567D0F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426CD68A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646F5614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1E463754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CAAGTCCATGTTTCTTTGCACC</w:t>
            </w:r>
          </w:p>
        </w:tc>
        <w:tc>
          <w:tcPr>
            <w:tcW w:w="1075" w:type="dxa"/>
            <w:vMerge/>
            <w:noWrap/>
            <w:hideMark/>
          </w:tcPr>
          <w:p w14:paraId="06C540E0" w14:textId="69DF13C4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6BA5DC8E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09087E52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g2</w:t>
            </w:r>
          </w:p>
        </w:tc>
        <w:tc>
          <w:tcPr>
            <w:tcW w:w="1030" w:type="dxa"/>
            <w:noWrap/>
            <w:hideMark/>
          </w:tcPr>
          <w:p w14:paraId="25E2C969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08558EC6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TGCTGTGGAGGTGGCTGTGTCT</w:t>
            </w:r>
          </w:p>
        </w:tc>
        <w:tc>
          <w:tcPr>
            <w:tcW w:w="1075" w:type="dxa"/>
            <w:vMerge w:val="restart"/>
            <w:noWrap/>
            <w:hideMark/>
          </w:tcPr>
          <w:p w14:paraId="5552FC4C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E9437A" w:rsidRPr="008600D1" w14:paraId="061ADDD2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550B1178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24AA195D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2C9BC66D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TGTTTCCACCTTGACCTCGGT</w:t>
            </w:r>
          </w:p>
        </w:tc>
        <w:tc>
          <w:tcPr>
            <w:tcW w:w="1075" w:type="dxa"/>
            <w:vMerge/>
            <w:noWrap/>
            <w:hideMark/>
          </w:tcPr>
          <w:p w14:paraId="6F17FB91" w14:textId="2E062B5C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64E7511B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4FBC6361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4a3</w:t>
            </w:r>
          </w:p>
        </w:tc>
        <w:tc>
          <w:tcPr>
            <w:tcW w:w="1030" w:type="dxa"/>
            <w:noWrap/>
            <w:hideMark/>
          </w:tcPr>
          <w:p w14:paraId="093D72E2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156CF822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ACCCTCCAGATATGCCCTGC</w:t>
            </w:r>
          </w:p>
        </w:tc>
        <w:tc>
          <w:tcPr>
            <w:tcW w:w="1075" w:type="dxa"/>
            <w:vMerge w:val="restart"/>
            <w:noWrap/>
            <w:hideMark/>
          </w:tcPr>
          <w:p w14:paraId="1077F464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E9437A" w:rsidRPr="008600D1" w14:paraId="3EB26A16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191F5C2B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631F8B8D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4C398753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GGTCAGCTTGGTGTAGTCGG</w:t>
            </w:r>
          </w:p>
        </w:tc>
        <w:tc>
          <w:tcPr>
            <w:tcW w:w="1075" w:type="dxa"/>
            <w:vMerge/>
            <w:noWrap/>
            <w:hideMark/>
          </w:tcPr>
          <w:p w14:paraId="56095298" w14:textId="3DBA2424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5528B01B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5D9C91CD" w14:textId="78DEBA16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eta</w:t>
            </w:r>
          </w:p>
        </w:tc>
        <w:tc>
          <w:tcPr>
            <w:tcW w:w="1030" w:type="dxa"/>
            <w:noWrap/>
            <w:hideMark/>
          </w:tcPr>
          <w:p w14:paraId="5A924E12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hideMark/>
          </w:tcPr>
          <w:p w14:paraId="39C9F842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TATACCTGTCCTGTGTAA</w:t>
            </w:r>
          </w:p>
        </w:tc>
        <w:tc>
          <w:tcPr>
            <w:tcW w:w="1075" w:type="dxa"/>
            <w:vMerge w:val="restart"/>
            <w:noWrap/>
            <w:hideMark/>
          </w:tcPr>
          <w:p w14:paraId="1445CF26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E9437A" w:rsidRPr="008600D1" w14:paraId="3BBCEBE9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14F8EAB5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2C50CEA3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3314157D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TTGACTTCTATCTTGTTGA</w:t>
            </w:r>
          </w:p>
        </w:tc>
        <w:tc>
          <w:tcPr>
            <w:tcW w:w="1075" w:type="dxa"/>
            <w:vMerge/>
            <w:noWrap/>
            <w:hideMark/>
          </w:tcPr>
          <w:p w14:paraId="248920D2" w14:textId="29094A01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675EA852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59B31865" w14:textId="761585F2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23r</w:t>
            </w:r>
          </w:p>
        </w:tc>
        <w:tc>
          <w:tcPr>
            <w:tcW w:w="1030" w:type="dxa"/>
            <w:noWrap/>
            <w:hideMark/>
          </w:tcPr>
          <w:p w14:paraId="46BBB0DC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297CBD6B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CACTGCCGACCAAGGAATCT</w:t>
            </w:r>
          </w:p>
        </w:tc>
        <w:tc>
          <w:tcPr>
            <w:tcW w:w="1075" w:type="dxa"/>
            <w:vMerge w:val="restart"/>
            <w:noWrap/>
            <w:hideMark/>
          </w:tcPr>
          <w:p w14:paraId="317B6F04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E9437A" w:rsidRPr="008600D1" w14:paraId="5BEA11DC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356C30A6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12932880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328561F6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GCATGAGGTTCCGAAAAGCC</w:t>
            </w:r>
          </w:p>
        </w:tc>
        <w:tc>
          <w:tcPr>
            <w:tcW w:w="1075" w:type="dxa"/>
            <w:vMerge/>
            <w:noWrap/>
            <w:hideMark/>
          </w:tcPr>
          <w:p w14:paraId="420BDB55" w14:textId="6468C26E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520B9E03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3DBC17CA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a3</w:t>
            </w:r>
          </w:p>
        </w:tc>
        <w:tc>
          <w:tcPr>
            <w:tcW w:w="1030" w:type="dxa"/>
            <w:noWrap/>
            <w:hideMark/>
          </w:tcPr>
          <w:p w14:paraId="73E96550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5BE0B276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AACTATGATGCTGCCCGGAG</w:t>
            </w:r>
          </w:p>
        </w:tc>
        <w:tc>
          <w:tcPr>
            <w:tcW w:w="1075" w:type="dxa"/>
            <w:vMerge w:val="restart"/>
            <w:noWrap/>
            <w:hideMark/>
          </w:tcPr>
          <w:p w14:paraId="562B3135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E9437A" w:rsidRPr="008600D1" w14:paraId="25A808FC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22B9B82D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49DB5D14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7F8EB415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GCTCCATGTCCCGTGAACTT</w:t>
            </w:r>
          </w:p>
        </w:tc>
        <w:tc>
          <w:tcPr>
            <w:tcW w:w="1075" w:type="dxa"/>
            <w:vMerge/>
            <w:noWrap/>
            <w:hideMark/>
          </w:tcPr>
          <w:p w14:paraId="209F9872" w14:textId="21F7ED66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24A871FB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3A6D6E89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es</w:t>
            </w:r>
            <w:proofErr w:type="spellEnd"/>
          </w:p>
        </w:tc>
        <w:tc>
          <w:tcPr>
            <w:tcW w:w="1030" w:type="dxa"/>
            <w:noWrap/>
            <w:hideMark/>
          </w:tcPr>
          <w:p w14:paraId="13364016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234535F4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AAGCCTAGCCACACCACTTC</w:t>
            </w:r>
          </w:p>
        </w:tc>
        <w:tc>
          <w:tcPr>
            <w:tcW w:w="1075" w:type="dxa"/>
            <w:vMerge w:val="restart"/>
            <w:noWrap/>
            <w:hideMark/>
          </w:tcPr>
          <w:p w14:paraId="3133A0B1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9437A" w:rsidRPr="008600D1" w14:paraId="546DA104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6D296F31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699B8FCD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0FE8A5FC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CCAGCAGGGCTTTCCAGTAA</w:t>
            </w:r>
          </w:p>
        </w:tc>
        <w:tc>
          <w:tcPr>
            <w:tcW w:w="1075" w:type="dxa"/>
            <w:vMerge/>
            <w:noWrap/>
            <w:hideMark/>
          </w:tcPr>
          <w:p w14:paraId="6B346759" w14:textId="3F5B2A10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37A" w:rsidRPr="008600D1" w14:paraId="3E7A26D0" w14:textId="77777777" w:rsidTr="00E9437A">
        <w:trPr>
          <w:trHeight w:val="360"/>
        </w:trPr>
        <w:tc>
          <w:tcPr>
            <w:tcW w:w="983" w:type="dxa"/>
            <w:noWrap/>
            <w:hideMark/>
          </w:tcPr>
          <w:p w14:paraId="0CC6EEA6" w14:textId="77777777" w:rsidR="00E9437A" w:rsidRPr="008600D1" w:rsidRDefault="00E9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  <w:tc>
          <w:tcPr>
            <w:tcW w:w="1030" w:type="dxa"/>
            <w:noWrap/>
            <w:hideMark/>
          </w:tcPr>
          <w:p w14:paraId="46BE01C3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37" w:type="dxa"/>
            <w:noWrap/>
            <w:hideMark/>
          </w:tcPr>
          <w:p w14:paraId="02567D2C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CCCTTCCGAAGTTTCTGGCAGCAGC</w:t>
            </w:r>
          </w:p>
        </w:tc>
        <w:tc>
          <w:tcPr>
            <w:tcW w:w="1075" w:type="dxa"/>
            <w:vMerge w:val="restart"/>
            <w:noWrap/>
            <w:hideMark/>
          </w:tcPr>
          <w:p w14:paraId="3EB47A7B" w14:textId="77777777" w:rsidR="00E9437A" w:rsidRPr="008600D1" w:rsidRDefault="00E9437A" w:rsidP="00E94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  <w:p w14:paraId="4B0CA09B" w14:textId="2CCB98E0" w:rsidR="00E9437A" w:rsidRPr="008600D1" w:rsidRDefault="00E9437A" w:rsidP="00860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9437A" w:rsidRPr="008600D1" w14:paraId="02F2B8E8" w14:textId="77777777" w:rsidTr="00E9437A">
        <w:trPr>
          <w:trHeight w:val="370"/>
        </w:trPr>
        <w:tc>
          <w:tcPr>
            <w:tcW w:w="983" w:type="dxa"/>
            <w:noWrap/>
            <w:hideMark/>
          </w:tcPr>
          <w:p w14:paraId="6F2FD57F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191E6479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37" w:type="dxa"/>
            <w:noWrap/>
            <w:hideMark/>
          </w:tcPr>
          <w:p w14:paraId="3E0128D5" w14:textId="77777777" w:rsidR="00E9437A" w:rsidRPr="008600D1" w:rsidRDefault="00E94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0D1">
              <w:rPr>
                <w:rFonts w:ascii="Times New Roman" w:hAnsi="Times New Roman" w:cs="Times New Roman"/>
                <w:sz w:val="24"/>
                <w:szCs w:val="24"/>
              </w:rPr>
              <w:t>GGCTGTCAGAGCCTCGTGGCTTTGG</w:t>
            </w:r>
          </w:p>
        </w:tc>
        <w:tc>
          <w:tcPr>
            <w:tcW w:w="1075" w:type="dxa"/>
            <w:vMerge/>
            <w:noWrap/>
            <w:hideMark/>
          </w:tcPr>
          <w:p w14:paraId="4D885A08" w14:textId="247F322C" w:rsidR="00E9437A" w:rsidRPr="008600D1" w:rsidRDefault="00E9437A" w:rsidP="00860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AC4126" w14:textId="77777777" w:rsidR="007B7CE1" w:rsidRDefault="007B7CE1">
      <w:pPr>
        <w:rPr>
          <w:rFonts w:ascii="Times New Roman" w:hAnsi="Times New Roman" w:cs="Times New Roman"/>
          <w:sz w:val="24"/>
          <w:szCs w:val="24"/>
        </w:rPr>
      </w:pPr>
    </w:p>
    <w:p w14:paraId="2CA6FCD8" w14:textId="3E4105A1" w:rsidR="007B7CE1" w:rsidRPr="008600D1" w:rsidRDefault="007B7CE1" w:rsidP="000A54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B7CE1" w:rsidRPr="008600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ECC05" w14:textId="77777777" w:rsidR="005D4877" w:rsidRDefault="005D4877" w:rsidP="003E1958">
      <w:pPr>
        <w:spacing w:after="0" w:line="240" w:lineRule="auto"/>
      </w:pPr>
      <w:r>
        <w:separator/>
      </w:r>
    </w:p>
  </w:endnote>
  <w:endnote w:type="continuationSeparator" w:id="0">
    <w:p w14:paraId="3586AF26" w14:textId="77777777" w:rsidR="005D4877" w:rsidRDefault="005D4877" w:rsidP="003E1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B30FE" w14:textId="77777777" w:rsidR="003E1958" w:rsidRDefault="003E19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9945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DF20C" w14:textId="77777777" w:rsidR="003E1958" w:rsidRDefault="003E19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4C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57B8F00" w14:textId="77777777" w:rsidR="003E1958" w:rsidRDefault="003E19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C176F" w14:textId="77777777" w:rsidR="003E1958" w:rsidRDefault="003E19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D75D4" w14:textId="77777777" w:rsidR="005D4877" w:rsidRDefault="005D4877" w:rsidP="003E1958">
      <w:pPr>
        <w:spacing w:after="0" w:line="240" w:lineRule="auto"/>
      </w:pPr>
      <w:r>
        <w:separator/>
      </w:r>
    </w:p>
  </w:footnote>
  <w:footnote w:type="continuationSeparator" w:id="0">
    <w:p w14:paraId="319D5632" w14:textId="77777777" w:rsidR="005D4877" w:rsidRDefault="005D4877" w:rsidP="003E19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EDAE4" w14:textId="77777777" w:rsidR="003E1958" w:rsidRDefault="003E19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80555" w14:textId="77777777" w:rsidR="003E1958" w:rsidRDefault="003E19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F4CDAA" w14:textId="77777777" w:rsidR="003E1958" w:rsidRDefault="003E19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0D1"/>
    <w:rsid w:val="0007247D"/>
    <w:rsid w:val="000A5408"/>
    <w:rsid w:val="000C4DC4"/>
    <w:rsid w:val="001242D9"/>
    <w:rsid w:val="00147212"/>
    <w:rsid w:val="001620FA"/>
    <w:rsid w:val="001D1025"/>
    <w:rsid w:val="002D38A7"/>
    <w:rsid w:val="00313D95"/>
    <w:rsid w:val="00371E02"/>
    <w:rsid w:val="00373772"/>
    <w:rsid w:val="00395CB6"/>
    <w:rsid w:val="003D2C82"/>
    <w:rsid w:val="003E1958"/>
    <w:rsid w:val="003E75B0"/>
    <w:rsid w:val="004556A4"/>
    <w:rsid w:val="00470349"/>
    <w:rsid w:val="004A3636"/>
    <w:rsid w:val="004C2EEE"/>
    <w:rsid w:val="00536282"/>
    <w:rsid w:val="005D4877"/>
    <w:rsid w:val="0064679B"/>
    <w:rsid w:val="00672EAF"/>
    <w:rsid w:val="00676B41"/>
    <w:rsid w:val="006C786F"/>
    <w:rsid w:val="006E6765"/>
    <w:rsid w:val="00712B8A"/>
    <w:rsid w:val="00724CC0"/>
    <w:rsid w:val="007327D2"/>
    <w:rsid w:val="007A1686"/>
    <w:rsid w:val="007B60E7"/>
    <w:rsid w:val="007B7CE1"/>
    <w:rsid w:val="007E3092"/>
    <w:rsid w:val="00846722"/>
    <w:rsid w:val="008600D1"/>
    <w:rsid w:val="008A08B5"/>
    <w:rsid w:val="00907D37"/>
    <w:rsid w:val="009140A1"/>
    <w:rsid w:val="00946DE7"/>
    <w:rsid w:val="00954436"/>
    <w:rsid w:val="0099256E"/>
    <w:rsid w:val="009A154E"/>
    <w:rsid w:val="009B4244"/>
    <w:rsid w:val="00B35C1B"/>
    <w:rsid w:val="00B535BD"/>
    <w:rsid w:val="00BE7427"/>
    <w:rsid w:val="00C00A76"/>
    <w:rsid w:val="00C85470"/>
    <w:rsid w:val="00C93CEC"/>
    <w:rsid w:val="00D51467"/>
    <w:rsid w:val="00DE1D97"/>
    <w:rsid w:val="00E02108"/>
    <w:rsid w:val="00E308D2"/>
    <w:rsid w:val="00E9002E"/>
    <w:rsid w:val="00E9437A"/>
    <w:rsid w:val="00EB2C29"/>
    <w:rsid w:val="00ED393C"/>
    <w:rsid w:val="00ED3F90"/>
    <w:rsid w:val="00F94D94"/>
    <w:rsid w:val="00F94E97"/>
    <w:rsid w:val="00FD1126"/>
    <w:rsid w:val="00FE7339"/>
    <w:rsid w:val="00FE7C95"/>
    <w:rsid w:val="00FF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81FBC"/>
  <w15:chartTrackingRefBased/>
  <w15:docId w15:val="{74752177-5C94-4A92-A5B5-6996ECD6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1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958"/>
  </w:style>
  <w:style w:type="paragraph" w:styleId="Footer">
    <w:name w:val="footer"/>
    <w:basedOn w:val="Normal"/>
    <w:link w:val="FooterChar"/>
    <w:uiPriority w:val="99"/>
    <w:unhideWhenUsed/>
    <w:rsid w:val="003E1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26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746BD-0765-4E01-ABF5-31BA9B8E7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8-05-28T05:48:00Z</dcterms:created>
  <dcterms:modified xsi:type="dcterms:W3CDTF">2018-05-28T05:48:00Z</dcterms:modified>
</cp:coreProperties>
</file>